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75173" w14:textId="69BD4EC6" w:rsidR="002024BE" w:rsidRDefault="00467822">
      <w:r>
        <w:t xml:space="preserve">TABLE </w:t>
      </w:r>
      <w:r w:rsidR="00630C57">
        <w:t>S2</w:t>
      </w:r>
      <w:r>
        <w:t>. Univariate and Multivariate Analysis of Prognostic Factors for</w:t>
      </w:r>
      <w:r>
        <w:rPr>
          <w:rFonts w:hint="eastAsia"/>
        </w:rPr>
        <w:t xml:space="preserve"> </w:t>
      </w:r>
      <w:r>
        <w:t xml:space="preserve">Overall Survival in </w:t>
      </w:r>
      <w:r w:rsidR="00C43133">
        <w:t>E</w:t>
      </w:r>
      <w:r w:rsidR="00C43133" w:rsidRPr="00C43133">
        <w:t xml:space="preserve">xtranodal </w:t>
      </w:r>
      <w:r>
        <w:t>Diffuse Large B-Cell Lymphoma</w:t>
      </w:r>
      <w:r>
        <w:rPr>
          <w:rFonts w:hint="eastAsia"/>
        </w:rPr>
        <w:t xml:space="preserve"> </w:t>
      </w:r>
      <w:r w:rsidRPr="0025509D">
        <w:t>Patients</w:t>
      </w:r>
      <w:r w:rsidR="00630C57" w:rsidRPr="00630C57">
        <w:t xml:space="preserve"> included in the construction of the nomograms</w:t>
      </w:r>
      <w:r w:rsidR="00862ACC" w:rsidRPr="00862ACC">
        <w:t>(2002-2015): The SEER-18 Registry Databas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2268"/>
        <w:gridCol w:w="1134"/>
        <w:gridCol w:w="2268"/>
        <w:gridCol w:w="1134"/>
      </w:tblGrid>
      <w:tr w:rsidR="009324C9" w:rsidRPr="00360B8A" w14:paraId="7A575C86" w14:textId="77777777" w:rsidTr="006B3FF5">
        <w:trPr>
          <w:trHeight w:val="642"/>
          <w:jc w:val="center"/>
        </w:trPr>
        <w:tc>
          <w:tcPr>
            <w:tcW w:w="2250" w:type="dxa"/>
            <w:vMerge w:val="restart"/>
            <w:tcBorders>
              <w:top w:val="single" w:sz="18" w:space="0" w:color="C45911" w:themeColor="accent2" w:themeShade="BF"/>
              <w:left w:val="single" w:sz="18" w:space="0" w:color="C45911" w:themeColor="accent2" w:themeShade="BF"/>
            </w:tcBorders>
            <w:vAlign w:val="center"/>
            <w:hideMark/>
          </w:tcPr>
          <w:p w14:paraId="6B8D6556" w14:textId="77777777" w:rsidR="009324C9" w:rsidRPr="009324C9" w:rsidRDefault="009324C9" w:rsidP="000C5AD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Variable</w:t>
            </w:r>
          </w:p>
        </w:tc>
        <w:tc>
          <w:tcPr>
            <w:tcW w:w="2268" w:type="dxa"/>
            <w:tcBorders>
              <w:top w:val="single" w:sz="18" w:space="0" w:color="C45911" w:themeColor="accent2" w:themeShade="BF"/>
              <w:bottom w:val="single" w:sz="12" w:space="0" w:color="auto"/>
            </w:tcBorders>
            <w:vAlign w:val="center"/>
            <w:hideMark/>
          </w:tcPr>
          <w:p w14:paraId="2A759592" w14:textId="77777777" w:rsidR="009324C9" w:rsidRPr="009324C9" w:rsidRDefault="009324C9" w:rsidP="00202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Univariate analysis</w:t>
            </w:r>
          </w:p>
        </w:tc>
        <w:tc>
          <w:tcPr>
            <w:tcW w:w="1134" w:type="dxa"/>
            <w:tcBorders>
              <w:top w:val="single" w:sz="18" w:space="0" w:color="C45911" w:themeColor="accent2" w:themeShade="BF"/>
            </w:tcBorders>
            <w:vAlign w:val="center"/>
            <w:hideMark/>
          </w:tcPr>
          <w:p w14:paraId="7BF7C94B" w14:textId="77777777" w:rsidR="009324C9" w:rsidRPr="009324C9" w:rsidRDefault="009324C9" w:rsidP="00202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18" w:space="0" w:color="C45911" w:themeColor="accent2" w:themeShade="BF"/>
              <w:bottom w:val="single" w:sz="12" w:space="0" w:color="auto"/>
            </w:tcBorders>
            <w:vAlign w:val="center"/>
            <w:hideMark/>
          </w:tcPr>
          <w:p w14:paraId="6BF2387B" w14:textId="77777777" w:rsidR="009324C9" w:rsidRPr="009324C9" w:rsidRDefault="009324C9" w:rsidP="00202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ultivariate analysis</w:t>
            </w:r>
          </w:p>
        </w:tc>
        <w:tc>
          <w:tcPr>
            <w:tcW w:w="1134" w:type="dxa"/>
            <w:tcBorders>
              <w:top w:val="single" w:sz="18" w:space="0" w:color="C45911" w:themeColor="accent2" w:themeShade="BF"/>
              <w:right w:val="single" w:sz="18" w:space="0" w:color="C45911" w:themeColor="accent2" w:themeShade="BF"/>
            </w:tcBorders>
            <w:vAlign w:val="center"/>
            <w:hideMark/>
          </w:tcPr>
          <w:p w14:paraId="466DB8CD" w14:textId="77777777" w:rsidR="009324C9" w:rsidRPr="002024BE" w:rsidRDefault="009324C9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324C9" w:rsidRPr="00360B8A" w14:paraId="36A4FC60" w14:textId="77777777" w:rsidTr="006B3FF5">
        <w:trPr>
          <w:trHeight w:val="525"/>
          <w:jc w:val="center"/>
        </w:trPr>
        <w:tc>
          <w:tcPr>
            <w:tcW w:w="2250" w:type="dxa"/>
            <w:vMerge/>
            <w:tcBorders>
              <w:left w:val="single" w:sz="18" w:space="0" w:color="C45911" w:themeColor="accent2" w:themeShade="BF"/>
              <w:bottom w:val="single" w:sz="18" w:space="0" w:color="auto"/>
            </w:tcBorders>
            <w:vAlign w:val="center"/>
          </w:tcPr>
          <w:p w14:paraId="04856889" w14:textId="77777777" w:rsidR="009324C9" w:rsidRPr="009324C9" w:rsidRDefault="009324C9" w:rsidP="000C5A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D07F9F5" w14:textId="77777777" w:rsidR="009324C9" w:rsidRPr="009324C9" w:rsidRDefault="009324C9" w:rsidP="00202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60CE999" w14:textId="77777777" w:rsidR="009324C9" w:rsidRPr="009324C9" w:rsidRDefault="009324C9" w:rsidP="00202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86A51E6" w14:textId="77777777" w:rsidR="009324C9" w:rsidRPr="009324C9" w:rsidRDefault="009324C9" w:rsidP="00202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C45911" w:themeColor="accent2" w:themeShade="BF"/>
            </w:tcBorders>
            <w:vAlign w:val="center"/>
          </w:tcPr>
          <w:p w14:paraId="61D4AAB0" w14:textId="77777777" w:rsidR="009324C9" w:rsidRPr="009324C9" w:rsidRDefault="009324C9" w:rsidP="002024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231F20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color w:val="231F20"/>
                <w:kern w:val="0"/>
                <w:sz w:val="22"/>
              </w:rPr>
              <w:t>P</w:t>
            </w:r>
          </w:p>
        </w:tc>
      </w:tr>
      <w:tr w:rsidR="002024BE" w:rsidRPr="00360B8A" w14:paraId="4CD6A01E" w14:textId="77777777" w:rsidTr="006B3FF5">
        <w:trPr>
          <w:trHeight w:val="340"/>
          <w:jc w:val="center"/>
        </w:trPr>
        <w:tc>
          <w:tcPr>
            <w:tcW w:w="2250" w:type="dxa"/>
            <w:tcBorders>
              <w:top w:val="single" w:sz="18" w:space="0" w:color="auto"/>
              <w:left w:val="single" w:sz="18" w:space="0" w:color="C45911" w:themeColor="accent2" w:themeShade="BF"/>
            </w:tcBorders>
            <w:vAlign w:val="center"/>
          </w:tcPr>
          <w:p w14:paraId="7272D1ED" w14:textId="77777777" w:rsidR="002024BE" w:rsidRPr="009324C9" w:rsidRDefault="002024BE" w:rsidP="000C5AD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ge,y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39EC763F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F81202F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57BC87FC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C45911" w:themeColor="accent2" w:themeShade="BF"/>
            </w:tcBorders>
            <w:vAlign w:val="center"/>
          </w:tcPr>
          <w:p w14:paraId="76B9B160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</w:p>
        </w:tc>
        <w:bookmarkStart w:id="0" w:name="_GoBack"/>
        <w:bookmarkEnd w:id="0"/>
      </w:tr>
      <w:tr w:rsidR="002024BE" w:rsidRPr="00360B8A" w14:paraId="2EC71F1D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60C97CA2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≤ 14</w:t>
            </w:r>
          </w:p>
        </w:tc>
        <w:tc>
          <w:tcPr>
            <w:tcW w:w="2268" w:type="dxa"/>
            <w:vAlign w:val="center"/>
          </w:tcPr>
          <w:p w14:paraId="2CBF359C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E786495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2268" w:type="dxa"/>
            <w:vAlign w:val="center"/>
          </w:tcPr>
          <w:p w14:paraId="2BB789D6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3B2FAB30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f.</w:t>
            </w:r>
          </w:p>
        </w:tc>
      </w:tr>
      <w:tr w:rsidR="002024BE" w:rsidRPr="00360B8A" w14:paraId="776F0229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28016ABC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15-39</w:t>
            </w:r>
          </w:p>
        </w:tc>
        <w:tc>
          <w:tcPr>
            <w:tcW w:w="2268" w:type="dxa"/>
            <w:vAlign w:val="center"/>
          </w:tcPr>
          <w:p w14:paraId="596887E9" w14:textId="2A9AAFCA" w:rsidR="002024BE" w:rsidRPr="002024BE" w:rsidRDefault="000943F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323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3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522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A32D8C7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2BB309AF" w14:textId="045FCE19" w:rsidR="002024BE" w:rsidRPr="002024BE" w:rsidRDefault="004914F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2.319</w:t>
            </w:r>
            <w:r w:rsidR="003C1B60">
              <w:rPr>
                <w:rFonts w:ascii="Times New Roman" w:eastAsia="宋体" w:hAnsi="Times New Roman" w:cs="Times New Roman"/>
                <w:kern w:val="0"/>
                <w:sz w:val="22"/>
              </w:rPr>
              <w:t>(1.191-4.514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0E874BAE" w14:textId="51962E9C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</w:t>
            </w:r>
            <w:r w:rsidR="00131316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13</w:t>
            </w:r>
          </w:p>
        </w:tc>
      </w:tr>
      <w:tr w:rsidR="002024BE" w:rsidRPr="00360B8A" w14:paraId="3349EF0B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78B2E8AF" w14:textId="6225D490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40-6</w:t>
            </w:r>
            <w:r w:rsidR="00085F18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14:paraId="02958347" w14:textId="428DFCC3" w:rsidR="002024BE" w:rsidRPr="002024BE" w:rsidRDefault="000943F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076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2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7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.847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3CD9FE74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120382CF" w14:textId="01F73959" w:rsidR="002024BE" w:rsidRPr="002024BE" w:rsidRDefault="004914F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4.019</w:t>
            </w:r>
            <w:r w:rsidR="003C1B60">
              <w:rPr>
                <w:rFonts w:ascii="Times New Roman" w:eastAsia="宋体" w:hAnsi="Times New Roman" w:cs="Times New Roman"/>
                <w:kern w:val="0"/>
                <w:sz w:val="22"/>
              </w:rPr>
              <w:t>(2.087-7.739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2BBE0170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95129C" w:rsidRPr="00360B8A" w14:paraId="4758DD0B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6A288F1E" w14:textId="4EB180FB" w:rsidR="0095129C" w:rsidRPr="009324C9" w:rsidRDefault="0095129C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5129C">
              <w:rPr>
                <w:rFonts w:ascii="Times New Roman" w:eastAsia="宋体" w:hAnsi="Times New Roman" w:cs="Times New Roman"/>
                <w:kern w:val="0"/>
                <w:sz w:val="22"/>
              </w:rPr>
              <w:t>65-</w:t>
            </w:r>
            <w:r w:rsidR="000943F8"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2268" w:type="dxa"/>
            <w:vAlign w:val="center"/>
          </w:tcPr>
          <w:p w14:paraId="31075927" w14:textId="6ADC83ED" w:rsidR="0095129C" w:rsidRPr="002024BE" w:rsidRDefault="000943F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56</w:t>
            </w:r>
            <w:r w:rsidR="004914F7">
              <w:rPr>
                <w:rFonts w:ascii="Times New Roman" w:eastAsia="宋体" w:hAnsi="Times New Roman" w:cs="Times New Roman"/>
                <w:kern w:val="0"/>
                <w:sz w:val="22"/>
              </w:rPr>
              <w:t>(3.242-12.073)</w:t>
            </w:r>
          </w:p>
        </w:tc>
        <w:tc>
          <w:tcPr>
            <w:tcW w:w="1134" w:type="dxa"/>
            <w:vAlign w:val="center"/>
          </w:tcPr>
          <w:p w14:paraId="01F3EC30" w14:textId="06B9A262" w:rsidR="0095129C" w:rsidRPr="009324C9" w:rsidRDefault="00B804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04D8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05B897B3" w14:textId="713E66B6" w:rsidR="0095129C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22</w:t>
            </w:r>
            <w:r w:rsidR="003C1B60">
              <w:rPr>
                <w:rFonts w:ascii="Times New Roman" w:eastAsia="宋体" w:hAnsi="Times New Roman" w:cs="Times New Roman"/>
                <w:kern w:val="0"/>
                <w:sz w:val="22"/>
              </w:rPr>
              <w:t>(3.222-12.013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15A07298" w14:textId="4D7141F9" w:rsidR="0095129C" w:rsidRPr="002024BE" w:rsidRDefault="00131316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131316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95129C" w:rsidRPr="00360B8A" w14:paraId="6F50C448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459A044A" w14:textId="5261C727" w:rsidR="0095129C" w:rsidRPr="009324C9" w:rsidRDefault="0095129C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5129C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="00F13AC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95129C">
              <w:rPr>
                <w:rFonts w:ascii="Times New Roman" w:eastAsia="宋体" w:hAnsi="Times New Roman" w:cs="Times New Roman"/>
                <w:kern w:val="0"/>
                <w:sz w:val="22"/>
              </w:rPr>
              <w:t>-7</w:t>
            </w:r>
            <w:r w:rsidR="00F13ACE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14:paraId="40A36911" w14:textId="28BE0460" w:rsidR="0095129C" w:rsidRPr="002024BE" w:rsidRDefault="000943F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453</w:t>
            </w:r>
            <w:r w:rsidR="004914F7">
              <w:rPr>
                <w:rFonts w:ascii="Times New Roman" w:eastAsia="宋体" w:hAnsi="Times New Roman" w:cs="Times New Roman"/>
                <w:kern w:val="0"/>
                <w:sz w:val="22"/>
              </w:rPr>
              <w:t>(4.385-16.296)</w:t>
            </w:r>
          </w:p>
        </w:tc>
        <w:tc>
          <w:tcPr>
            <w:tcW w:w="1134" w:type="dxa"/>
            <w:vAlign w:val="center"/>
          </w:tcPr>
          <w:p w14:paraId="58029760" w14:textId="07A724C9" w:rsidR="0095129C" w:rsidRPr="009324C9" w:rsidRDefault="00B804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04D8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767634C8" w14:textId="3AC9F811" w:rsidR="0095129C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594</w:t>
            </w:r>
            <w:r w:rsidR="003C1B60">
              <w:rPr>
                <w:rFonts w:ascii="Times New Roman" w:eastAsia="宋体" w:hAnsi="Times New Roman" w:cs="Times New Roman"/>
                <w:kern w:val="0"/>
                <w:sz w:val="22"/>
              </w:rPr>
              <w:t>(4.456-16.576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2FD3E6FA" w14:textId="2CC9BBDF" w:rsidR="0095129C" w:rsidRPr="002024BE" w:rsidRDefault="00131316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131316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95129C" w:rsidRPr="00360B8A" w14:paraId="00E51AA3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57E0356F" w14:textId="5A17B320" w:rsidR="0095129C" w:rsidRPr="009324C9" w:rsidRDefault="00F13AC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  <w:r w:rsidR="0095129C" w:rsidRPr="0095129C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2268" w:type="dxa"/>
            <w:vAlign w:val="center"/>
          </w:tcPr>
          <w:p w14:paraId="4F6ECC86" w14:textId="1CBA924C" w:rsidR="000943F8" w:rsidRPr="002024BE" w:rsidRDefault="000943F8" w:rsidP="000943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269</w:t>
            </w:r>
            <w:r w:rsidR="004914F7">
              <w:rPr>
                <w:rFonts w:ascii="Times New Roman" w:eastAsia="宋体" w:hAnsi="Times New Roman" w:cs="Times New Roman"/>
                <w:kern w:val="0"/>
                <w:sz w:val="22"/>
              </w:rPr>
              <w:t>(5.848-21.712)</w:t>
            </w:r>
          </w:p>
        </w:tc>
        <w:tc>
          <w:tcPr>
            <w:tcW w:w="1134" w:type="dxa"/>
            <w:vAlign w:val="center"/>
          </w:tcPr>
          <w:p w14:paraId="68A90B6A" w14:textId="7470F4FA" w:rsidR="0095129C" w:rsidRPr="009324C9" w:rsidRDefault="00B804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04D8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3827E070" w14:textId="42F7E2F0" w:rsidR="0095129C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88</w:t>
            </w:r>
            <w:r w:rsidR="003C1B60">
              <w:rPr>
                <w:rFonts w:ascii="Times New Roman" w:eastAsia="宋体" w:hAnsi="Times New Roman" w:cs="Times New Roman"/>
                <w:kern w:val="0"/>
                <w:sz w:val="22"/>
              </w:rPr>
              <w:t>(5.959-22.149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6CD9F6FC" w14:textId="645CB446" w:rsidR="0095129C" w:rsidRPr="002024BE" w:rsidRDefault="00131316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131316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F13ACE" w:rsidRPr="00360B8A" w14:paraId="3A7F2920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51713C5E" w14:textId="5CB4D86D" w:rsidR="00F13ACE" w:rsidRDefault="00F13AC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-84</w:t>
            </w:r>
          </w:p>
        </w:tc>
        <w:tc>
          <w:tcPr>
            <w:tcW w:w="2268" w:type="dxa"/>
            <w:vAlign w:val="center"/>
          </w:tcPr>
          <w:p w14:paraId="0025C955" w14:textId="3C8B22A9" w:rsidR="00F13ACE" w:rsidRDefault="004914F7" w:rsidP="000943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.796(8.198-30.437)</w:t>
            </w:r>
          </w:p>
        </w:tc>
        <w:tc>
          <w:tcPr>
            <w:tcW w:w="1134" w:type="dxa"/>
            <w:vAlign w:val="center"/>
          </w:tcPr>
          <w:p w14:paraId="44A95F07" w14:textId="5E88FC21" w:rsidR="00F13ACE" w:rsidRPr="009324C9" w:rsidRDefault="00B804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04D8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30AF5C46" w14:textId="70F6B12C" w:rsidR="00F13ACE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.300</w:t>
            </w:r>
            <w:r w:rsidR="003C1B6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="003C1B60">
              <w:rPr>
                <w:rFonts w:ascii="Times New Roman" w:eastAsia="宋体" w:hAnsi="Times New Roman" w:cs="Times New Roman"/>
                <w:kern w:val="0"/>
                <w:sz w:val="22"/>
              </w:rPr>
              <w:t>8.454-31.427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5273AB4A" w14:textId="03EB3EAF" w:rsidR="00F13ACE" w:rsidRPr="002024BE" w:rsidRDefault="00131316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131316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95129C" w:rsidRPr="00360B8A" w14:paraId="6CD4BF4E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2F63B988" w14:textId="6629AB00" w:rsidR="0095129C" w:rsidRPr="009324C9" w:rsidRDefault="0095129C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5129C">
              <w:rPr>
                <w:rFonts w:ascii="Times New Roman" w:eastAsia="宋体" w:hAnsi="Times New Roman" w:cs="Times New Roman"/>
                <w:kern w:val="0"/>
                <w:sz w:val="22"/>
              </w:rPr>
              <w:t>85+</w:t>
            </w:r>
          </w:p>
        </w:tc>
        <w:tc>
          <w:tcPr>
            <w:tcW w:w="2268" w:type="dxa"/>
            <w:vAlign w:val="center"/>
          </w:tcPr>
          <w:p w14:paraId="1FD15067" w14:textId="40BD77F3" w:rsidR="0095129C" w:rsidRPr="002024BE" w:rsidRDefault="004914F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863(12.384-45.983)</w:t>
            </w:r>
          </w:p>
        </w:tc>
        <w:tc>
          <w:tcPr>
            <w:tcW w:w="1134" w:type="dxa"/>
            <w:vAlign w:val="center"/>
          </w:tcPr>
          <w:p w14:paraId="3C064986" w14:textId="1DD79350" w:rsidR="0095129C" w:rsidRPr="009324C9" w:rsidRDefault="00B804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04D8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583F65CE" w14:textId="1637AD0E" w:rsidR="0095129C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.734</w:t>
            </w:r>
            <w:r w:rsidR="003C1B60">
              <w:rPr>
                <w:rFonts w:ascii="Times New Roman" w:eastAsia="宋体" w:hAnsi="Times New Roman" w:cs="Times New Roman"/>
                <w:kern w:val="0"/>
                <w:sz w:val="22"/>
              </w:rPr>
              <w:t>(13.345-49.625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13317EA8" w14:textId="73D3D673" w:rsidR="0095129C" w:rsidRPr="002024BE" w:rsidRDefault="00131316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131316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2024BE" w:rsidRPr="00360B8A" w14:paraId="5B478C42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45E9F137" w14:textId="77777777" w:rsidR="002024BE" w:rsidRPr="009324C9" w:rsidRDefault="002024BE" w:rsidP="000C5A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ex</w:t>
            </w:r>
          </w:p>
        </w:tc>
        <w:tc>
          <w:tcPr>
            <w:tcW w:w="2268" w:type="dxa"/>
            <w:vAlign w:val="center"/>
          </w:tcPr>
          <w:p w14:paraId="3AD79875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C00934C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3D1FBFCC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060DD240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</w:p>
        </w:tc>
      </w:tr>
      <w:tr w:rsidR="002024BE" w:rsidRPr="00360B8A" w14:paraId="6720DCF4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62DCA3DB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le </w:t>
            </w:r>
          </w:p>
        </w:tc>
        <w:tc>
          <w:tcPr>
            <w:tcW w:w="2268" w:type="dxa"/>
            <w:vAlign w:val="center"/>
          </w:tcPr>
          <w:p w14:paraId="4586E745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3630C52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2268" w:type="dxa"/>
            <w:vAlign w:val="center"/>
          </w:tcPr>
          <w:p w14:paraId="69DC7FDA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4B21B4C6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f.</w:t>
            </w:r>
          </w:p>
        </w:tc>
      </w:tr>
      <w:tr w:rsidR="002024BE" w:rsidRPr="00360B8A" w14:paraId="3B0F327A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72C9725A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268" w:type="dxa"/>
            <w:vAlign w:val="center"/>
          </w:tcPr>
          <w:p w14:paraId="3534CE3F" w14:textId="1C2460CD" w:rsidR="002024BE" w:rsidRPr="002024BE" w:rsidRDefault="00BC5C7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23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0.9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-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1.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5D921ED" w14:textId="161FB4F5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BC5C78">
              <w:rPr>
                <w:rFonts w:ascii="Times New Roman" w:eastAsia="宋体" w:hAnsi="Times New Roman" w:cs="Times New Roman"/>
                <w:kern w:val="0"/>
                <w:sz w:val="22"/>
              </w:rPr>
              <w:t>332</w:t>
            </w:r>
          </w:p>
        </w:tc>
        <w:tc>
          <w:tcPr>
            <w:tcW w:w="2268" w:type="dxa"/>
            <w:vAlign w:val="center"/>
          </w:tcPr>
          <w:p w14:paraId="35F74F2D" w14:textId="0DE0A3AE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0.90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6BA52F29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2024BE" w:rsidRPr="00360B8A" w14:paraId="3E12F0FE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51105274" w14:textId="77777777" w:rsidR="002024BE" w:rsidRPr="00A236D2" w:rsidRDefault="002024BE" w:rsidP="00A236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236D2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ace</w:t>
            </w:r>
          </w:p>
        </w:tc>
        <w:tc>
          <w:tcPr>
            <w:tcW w:w="2268" w:type="dxa"/>
            <w:vAlign w:val="center"/>
          </w:tcPr>
          <w:p w14:paraId="7A3807B3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28C5CE1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DD41181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7BB08609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</w:p>
        </w:tc>
      </w:tr>
      <w:tr w:rsidR="002024BE" w:rsidRPr="00360B8A" w14:paraId="124BC80A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77B42580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White</w:t>
            </w:r>
          </w:p>
        </w:tc>
        <w:tc>
          <w:tcPr>
            <w:tcW w:w="2268" w:type="dxa"/>
            <w:vAlign w:val="center"/>
          </w:tcPr>
          <w:p w14:paraId="550F888C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FF6562C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2268" w:type="dxa"/>
            <w:vAlign w:val="center"/>
          </w:tcPr>
          <w:p w14:paraId="3854C4BB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270BFF3E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f.</w:t>
            </w:r>
          </w:p>
        </w:tc>
      </w:tr>
      <w:tr w:rsidR="002024BE" w:rsidRPr="00360B8A" w14:paraId="237F5A39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0045EB4C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Black</w:t>
            </w:r>
          </w:p>
        </w:tc>
        <w:tc>
          <w:tcPr>
            <w:tcW w:w="2268" w:type="dxa"/>
            <w:vAlign w:val="center"/>
          </w:tcPr>
          <w:p w14:paraId="156076EA" w14:textId="68482257" w:rsidR="002024BE" w:rsidRPr="002024BE" w:rsidRDefault="00B804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77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92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1.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30BE9A3F" w14:textId="14D586EA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B804D8">
              <w:rPr>
                <w:rFonts w:ascii="Times New Roman" w:eastAsia="宋体" w:hAnsi="Times New Roman" w:cs="Times New Roman"/>
                <w:kern w:val="0"/>
                <w:sz w:val="22"/>
              </w:rPr>
              <w:t>617</w:t>
            </w:r>
          </w:p>
        </w:tc>
        <w:tc>
          <w:tcPr>
            <w:tcW w:w="2268" w:type="dxa"/>
            <w:vAlign w:val="center"/>
          </w:tcPr>
          <w:p w14:paraId="1B301D51" w14:textId="530D241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481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350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625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1FE15B7C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2024BE" w:rsidRPr="00360B8A" w14:paraId="29E879E5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67B4FCB2" w14:textId="57FE9BBD" w:rsidR="002024BE" w:rsidRPr="009324C9" w:rsidRDefault="009324C9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  <w:r w:rsidR="002024BE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ther</w:t>
            </w:r>
          </w:p>
        </w:tc>
        <w:tc>
          <w:tcPr>
            <w:tcW w:w="2268" w:type="dxa"/>
            <w:vAlign w:val="center"/>
          </w:tcPr>
          <w:p w14:paraId="254F1727" w14:textId="7184B228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0.9</w:t>
            </w:r>
            <w:r w:rsidR="00B804D8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  <w:r w:rsidR="00B804D8">
              <w:rPr>
                <w:rFonts w:ascii="Times New Roman" w:eastAsia="宋体" w:hAnsi="Times New Roman" w:cs="Times New Roman"/>
                <w:kern w:val="0"/>
                <w:sz w:val="22"/>
              </w:rPr>
              <w:t>91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B804D8">
              <w:rPr>
                <w:rFonts w:ascii="Times New Roman" w:eastAsia="宋体" w:hAnsi="Times New Roman" w:cs="Times New Roman"/>
                <w:kern w:val="0"/>
                <w:sz w:val="22"/>
              </w:rPr>
              <w:t>1.044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6637E884" w14:textId="59E3CF8A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B804D8">
              <w:rPr>
                <w:rFonts w:ascii="Times New Roman" w:eastAsia="宋体" w:hAnsi="Times New Roman" w:cs="Times New Roman"/>
                <w:kern w:val="0"/>
                <w:sz w:val="22"/>
              </w:rPr>
              <w:t>371</w:t>
            </w:r>
          </w:p>
        </w:tc>
        <w:tc>
          <w:tcPr>
            <w:tcW w:w="2268" w:type="dxa"/>
            <w:vAlign w:val="center"/>
          </w:tcPr>
          <w:p w14:paraId="09DFF662" w14:textId="0D174DCC" w:rsidR="002024BE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21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0.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05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6FFBCCB0" w14:textId="2FFDBE04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</w:t>
            </w:r>
            <w:r w:rsidR="00E25DA7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616</w:t>
            </w:r>
          </w:p>
        </w:tc>
      </w:tr>
      <w:tr w:rsidR="002024BE" w:rsidRPr="00360B8A" w14:paraId="33102609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569906B4" w14:textId="77777777" w:rsidR="002024BE" w:rsidRPr="009324C9" w:rsidRDefault="002024BE" w:rsidP="009324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nn Arbor stage</w:t>
            </w:r>
          </w:p>
        </w:tc>
        <w:tc>
          <w:tcPr>
            <w:tcW w:w="2268" w:type="dxa"/>
            <w:vAlign w:val="center"/>
          </w:tcPr>
          <w:p w14:paraId="47A3104A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5B4CC1C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14073739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73DE5281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</w:p>
        </w:tc>
      </w:tr>
      <w:tr w:rsidR="002024BE" w:rsidRPr="00360B8A" w14:paraId="2802AF46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0D8FF4D3" w14:textId="61F8AB0F" w:rsidR="002024BE" w:rsidRPr="009324C9" w:rsidRDefault="00085F18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  <w:r w:rsidR="002F7C4D">
              <w:rPr>
                <w:rFonts w:ascii="Times New Roman" w:eastAsia="宋体" w:hAnsi="Times New Roman" w:cs="Times New Roman"/>
                <w:kern w:val="0"/>
                <w:sz w:val="22"/>
              </w:rPr>
              <w:t>/II</w:t>
            </w:r>
          </w:p>
        </w:tc>
        <w:tc>
          <w:tcPr>
            <w:tcW w:w="2268" w:type="dxa"/>
            <w:vAlign w:val="center"/>
          </w:tcPr>
          <w:p w14:paraId="66AFF60D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77F41CB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2268" w:type="dxa"/>
            <w:vAlign w:val="center"/>
          </w:tcPr>
          <w:p w14:paraId="380BBFE5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35CD820B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f.</w:t>
            </w:r>
          </w:p>
        </w:tc>
      </w:tr>
      <w:tr w:rsidR="002F7C4D" w:rsidRPr="00360B8A" w14:paraId="78B96CEB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768EF035" w14:textId="2747DACE" w:rsidR="002F7C4D" w:rsidRDefault="002F7C4D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I/IV</w:t>
            </w:r>
          </w:p>
        </w:tc>
        <w:tc>
          <w:tcPr>
            <w:tcW w:w="2268" w:type="dxa"/>
            <w:vAlign w:val="center"/>
          </w:tcPr>
          <w:p w14:paraId="64A21D55" w14:textId="68B920A6" w:rsidR="002F7C4D" w:rsidRPr="002024BE" w:rsidRDefault="00BC5C7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652(1.575-1.732)</w:t>
            </w:r>
          </w:p>
        </w:tc>
        <w:tc>
          <w:tcPr>
            <w:tcW w:w="1134" w:type="dxa"/>
            <w:vAlign w:val="center"/>
          </w:tcPr>
          <w:p w14:paraId="3A4C3E4A" w14:textId="10C3ECEE" w:rsidR="002F7C4D" w:rsidRPr="009324C9" w:rsidRDefault="00A32265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00</w:t>
            </w:r>
          </w:p>
        </w:tc>
        <w:tc>
          <w:tcPr>
            <w:tcW w:w="2268" w:type="dxa"/>
            <w:vAlign w:val="center"/>
          </w:tcPr>
          <w:p w14:paraId="19FE72C1" w14:textId="39826E16" w:rsidR="002F7C4D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627(1.549-1.708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51850FBB" w14:textId="6FCF69D2" w:rsidR="002F7C4D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.000</w:t>
            </w:r>
          </w:p>
        </w:tc>
      </w:tr>
      <w:tr w:rsidR="002024BE" w:rsidRPr="00360B8A" w14:paraId="7EBF6751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2EED5E99" w14:textId="21BCF6D8" w:rsidR="002024BE" w:rsidRPr="009324C9" w:rsidRDefault="009324C9" w:rsidP="000C5A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</w:t>
            </w:r>
            <w:r w:rsidR="002024BE" w:rsidRPr="009324C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te</w:t>
            </w:r>
          </w:p>
        </w:tc>
        <w:tc>
          <w:tcPr>
            <w:tcW w:w="2268" w:type="dxa"/>
            <w:vAlign w:val="center"/>
          </w:tcPr>
          <w:p w14:paraId="6352E301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DDB8BE1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A9233DE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05DCB2AE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</w:p>
        </w:tc>
      </w:tr>
      <w:tr w:rsidR="002024BE" w:rsidRPr="00360B8A" w14:paraId="51030D7F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  <w:vAlign w:val="center"/>
          </w:tcPr>
          <w:p w14:paraId="0FEB91C7" w14:textId="4A04A1CE" w:rsidR="002024BE" w:rsidRPr="009324C9" w:rsidRDefault="00085F18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85F18">
              <w:rPr>
                <w:rFonts w:ascii="Times New Roman" w:eastAsia="宋体" w:hAnsi="Times New Roman" w:cs="Times New Roman"/>
                <w:kern w:val="0"/>
                <w:sz w:val="22"/>
              </w:rPr>
              <w:t>Head/Neck</w:t>
            </w:r>
          </w:p>
        </w:tc>
        <w:tc>
          <w:tcPr>
            <w:tcW w:w="2268" w:type="dxa"/>
            <w:vAlign w:val="center"/>
          </w:tcPr>
          <w:p w14:paraId="5B4442CD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4C3A590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2268" w:type="dxa"/>
            <w:vAlign w:val="center"/>
          </w:tcPr>
          <w:p w14:paraId="40B35F27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3C562CD7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f.</w:t>
            </w:r>
          </w:p>
        </w:tc>
      </w:tr>
      <w:tr w:rsidR="002024BE" w:rsidRPr="00360B8A" w14:paraId="47FDD427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</w:tcPr>
          <w:p w14:paraId="7D298F5C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Skin and soft tissue</w:t>
            </w:r>
          </w:p>
        </w:tc>
        <w:tc>
          <w:tcPr>
            <w:tcW w:w="2268" w:type="dxa"/>
            <w:vAlign w:val="center"/>
          </w:tcPr>
          <w:p w14:paraId="3E6DAE8A" w14:textId="75719594" w:rsidR="002024BE" w:rsidRPr="002024BE" w:rsidRDefault="001F7AA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43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1.231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1.465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0CDB030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3DECE2ED" w14:textId="43BB6FFF" w:rsidR="002024BE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64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66</w:t>
            </w:r>
            <w:r w:rsidR="002024BE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270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43CA6E7F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2024BE" w:rsidRPr="00360B8A" w14:paraId="61709830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</w:tcPr>
          <w:p w14:paraId="6FC0CA16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astrointestinal tract </w:t>
            </w:r>
          </w:p>
        </w:tc>
        <w:tc>
          <w:tcPr>
            <w:tcW w:w="2268" w:type="dxa"/>
            <w:vAlign w:val="center"/>
          </w:tcPr>
          <w:p w14:paraId="521599BD" w14:textId="60D235AF" w:rsidR="002024BE" w:rsidRPr="002024BE" w:rsidRDefault="00A33A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508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13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609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21B7C94B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22B20FB9" w14:textId="7CA31E7C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364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277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457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2411FF01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1</w:t>
            </w:r>
          </w:p>
        </w:tc>
      </w:tr>
      <w:tr w:rsidR="002024BE" w:rsidRPr="00360B8A" w14:paraId="4B819193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</w:tcPr>
          <w:p w14:paraId="71D6A12D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enitourinary tract </w:t>
            </w:r>
          </w:p>
        </w:tc>
        <w:tc>
          <w:tcPr>
            <w:tcW w:w="2268" w:type="dxa"/>
            <w:vAlign w:val="center"/>
          </w:tcPr>
          <w:p w14:paraId="51F22B37" w14:textId="37503C53" w:rsidR="002024BE" w:rsidRPr="002024BE" w:rsidRDefault="00A33A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19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200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49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5270BE29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4A3C1B49" w14:textId="6BEABC19" w:rsidR="002024BE" w:rsidRPr="009324C9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235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23</w:t>
            </w:r>
            <w:r w:rsidR="002024BE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58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7EEFAB0A" w14:textId="78E6E595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</w:t>
            </w:r>
            <w:r w:rsidR="00E25DA7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0</w:t>
            </w:r>
          </w:p>
        </w:tc>
      </w:tr>
      <w:tr w:rsidR="002024BE" w:rsidRPr="00360B8A" w14:paraId="612B159E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</w:tcPr>
          <w:p w14:paraId="44BA8074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Skeletal tissue</w:t>
            </w:r>
          </w:p>
        </w:tc>
        <w:tc>
          <w:tcPr>
            <w:tcW w:w="2268" w:type="dxa"/>
            <w:vAlign w:val="center"/>
          </w:tcPr>
          <w:p w14:paraId="41DEC9FE" w14:textId="1AD4B9B8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801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715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0.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897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AF7E5AD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3332CD81" w14:textId="2177A0E0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936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835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1.049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3F02956C" w14:textId="70841458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</w:t>
            </w:r>
            <w:r w:rsidR="00E25DA7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256</w:t>
            </w:r>
          </w:p>
        </w:tc>
      </w:tr>
      <w:tr w:rsidR="002024BE" w:rsidRPr="00360B8A" w14:paraId="79F7C0EF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</w:tcPr>
          <w:p w14:paraId="4CE92FE1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Respiratory system</w:t>
            </w:r>
          </w:p>
        </w:tc>
        <w:tc>
          <w:tcPr>
            <w:tcW w:w="2268" w:type="dxa"/>
            <w:vAlign w:val="center"/>
          </w:tcPr>
          <w:p w14:paraId="28DEB0A4" w14:textId="70D9ECE6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811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1.624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2.019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22B5E9F" w14:textId="4BF7DA8A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2268" w:type="dxa"/>
            <w:vAlign w:val="center"/>
          </w:tcPr>
          <w:p w14:paraId="54D9A179" w14:textId="43C955D2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683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507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879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3C148324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2024BE" w:rsidRPr="00360B8A" w14:paraId="487C5FAF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</w:tcPr>
          <w:p w14:paraId="30B18E41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Hematologic system</w:t>
            </w:r>
          </w:p>
        </w:tc>
        <w:tc>
          <w:tcPr>
            <w:tcW w:w="2268" w:type="dxa"/>
            <w:vAlign w:val="center"/>
          </w:tcPr>
          <w:p w14:paraId="26AB3027" w14:textId="578E2F15" w:rsidR="002024BE" w:rsidRPr="002024BE" w:rsidRDefault="00A33A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95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70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33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0630829" w14:textId="0D7395F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00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423CC504" w14:textId="48D2FDE0" w:rsidR="002024BE" w:rsidRPr="009324C9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37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="002024BE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27</w:t>
            </w:r>
            <w:r w:rsidR="002024BE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60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305F062B" w14:textId="69AE41AE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</w:t>
            </w:r>
            <w:r w:rsidR="00E25DA7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521</w:t>
            </w:r>
          </w:p>
        </w:tc>
      </w:tr>
      <w:tr w:rsidR="002024BE" w:rsidRPr="00360B8A" w14:paraId="21AF9B5D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</w:tcPr>
          <w:p w14:paraId="7996F047" w14:textId="77777777" w:rsidR="002024BE" w:rsidRPr="009324C9" w:rsidRDefault="002024BE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Liver/pancreas</w:t>
            </w:r>
          </w:p>
        </w:tc>
        <w:tc>
          <w:tcPr>
            <w:tcW w:w="2268" w:type="dxa"/>
            <w:vAlign w:val="center"/>
          </w:tcPr>
          <w:p w14:paraId="2E8CC0F7" w14:textId="4B7E7F92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827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632</w:t>
            </w:r>
            <w:r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A33AD8">
              <w:rPr>
                <w:rFonts w:ascii="Times New Roman" w:eastAsia="宋体" w:hAnsi="Times New Roman" w:cs="Times New Roman"/>
                <w:kern w:val="0"/>
                <w:sz w:val="22"/>
              </w:rPr>
              <w:t>2.046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68D3903B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vAlign w:val="center"/>
          </w:tcPr>
          <w:p w14:paraId="175112BC" w14:textId="7D663E3C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621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446</w:t>
            </w: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 w:rsidR="00E25DA7">
              <w:rPr>
                <w:rFonts w:ascii="Times New Roman" w:eastAsia="宋体" w:hAnsi="Times New Roman" w:cs="Times New Roman"/>
                <w:kern w:val="0"/>
                <w:sz w:val="22"/>
              </w:rPr>
              <w:t>816</w:t>
            </w:r>
            <w:r w:rsidR="009324C9"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1C486DF9" w14:textId="77777777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000</w:t>
            </w:r>
          </w:p>
        </w:tc>
      </w:tr>
      <w:tr w:rsidR="002F7C4D" w:rsidRPr="00360B8A" w14:paraId="734DAF97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</w:tcBorders>
          </w:tcPr>
          <w:p w14:paraId="1C7E092D" w14:textId="31D4EE5B" w:rsidR="002F7C4D" w:rsidRPr="009324C9" w:rsidRDefault="002F7C4D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7C4D">
              <w:rPr>
                <w:rFonts w:ascii="Times New Roman" w:eastAsia="宋体" w:hAnsi="Times New Roman" w:cs="Times New Roman"/>
                <w:kern w:val="0"/>
                <w:sz w:val="22"/>
              </w:rPr>
              <w:t>Breast tissue</w:t>
            </w:r>
          </w:p>
        </w:tc>
        <w:tc>
          <w:tcPr>
            <w:tcW w:w="2268" w:type="dxa"/>
            <w:vAlign w:val="center"/>
          </w:tcPr>
          <w:p w14:paraId="2A32B69A" w14:textId="3ED40273" w:rsidR="002F7C4D" w:rsidRPr="002024BE" w:rsidRDefault="00A33A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0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42-1.399)</w:t>
            </w:r>
          </w:p>
        </w:tc>
        <w:tc>
          <w:tcPr>
            <w:tcW w:w="1134" w:type="dxa"/>
            <w:vAlign w:val="center"/>
          </w:tcPr>
          <w:p w14:paraId="7693EEB6" w14:textId="448DC5A7" w:rsidR="002F7C4D" w:rsidRPr="009324C9" w:rsidRDefault="00A33A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12</w:t>
            </w:r>
          </w:p>
        </w:tc>
        <w:tc>
          <w:tcPr>
            <w:tcW w:w="2268" w:type="dxa"/>
            <w:vAlign w:val="center"/>
          </w:tcPr>
          <w:p w14:paraId="2439A1DF" w14:textId="3A792B03" w:rsidR="002F7C4D" w:rsidRPr="009324C9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168(1.007-1.</w:t>
            </w:r>
            <w:r w:rsidR="00476975">
              <w:rPr>
                <w:rFonts w:ascii="Times New Roman" w:eastAsia="宋体" w:hAnsi="Times New Roman" w:cs="Times New Roman"/>
                <w:kern w:val="0"/>
                <w:sz w:val="22"/>
              </w:rPr>
              <w:t>356)</w:t>
            </w:r>
          </w:p>
        </w:tc>
        <w:tc>
          <w:tcPr>
            <w:tcW w:w="1134" w:type="dxa"/>
            <w:tcBorders>
              <w:right w:val="single" w:sz="18" w:space="0" w:color="C45911" w:themeColor="accent2" w:themeShade="BF"/>
            </w:tcBorders>
            <w:vAlign w:val="center"/>
          </w:tcPr>
          <w:p w14:paraId="5203B543" w14:textId="03A62C9C" w:rsidR="002F7C4D" w:rsidRPr="002024BE" w:rsidRDefault="00E25DA7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.041</w:t>
            </w:r>
          </w:p>
        </w:tc>
      </w:tr>
      <w:tr w:rsidR="002024BE" w:rsidRPr="00360B8A" w14:paraId="183B8D41" w14:textId="77777777" w:rsidTr="006B3FF5">
        <w:trPr>
          <w:trHeight w:val="340"/>
          <w:jc w:val="center"/>
        </w:trPr>
        <w:tc>
          <w:tcPr>
            <w:tcW w:w="2250" w:type="dxa"/>
            <w:tcBorders>
              <w:left w:val="single" w:sz="18" w:space="0" w:color="C45911" w:themeColor="accent2" w:themeShade="BF"/>
              <w:bottom w:val="single" w:sz="18" w:space="0" w:color="C45911" w:themeColor="accent2" w:themeShade="BF"/>
            </w:tcBorders>
            <w:vAlign w:val="center"/>
          </w:tcPr>
          <w:p w14:paraId="4189728F" w14:textId="174343E1" w:rsidR="00085F18" w:rsidRPr="009324C9" w:rsidRDefault="00085F18" w:rsidP="009324C9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Other</w:t>
            </w:r>
          </w:p>
        </w:tc>
        <w:tc>
          <w:tcPr>
            <w:tcW w:w="2268" w:type="dxa"/>
            <w:tcBorders>
              <w:bottom w:val="single" w:sz="18" w:space="0" w:color="C45911" w:themeColor="accent2" w:themeShade="BF"/>
            </w:tcBorders>
            <w:vAlign w:val="center"/>
          </w:tcPr>
          <w:p w14:paraId="50FCA520" w14:textId="39326E27" w:rsidR="002024BE" w:rsidRPr="002024BE" w:rsidRDefault="00A33AD8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27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680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210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C45911" w:themeColor="accent2" w:themeShade="BF"/>
            </w:tcBorders>
            <w:vAlign w:val="center"/>
          </w:tcPr>
          <w:p w14:paraId="075799EA" w14:textId="77777777" w:rsidR="002024BE" w:rsidRPr="009324C9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24C9">
              <w:rPr>
                <w:rFonts w:ascii="Times New Roman" w:eastAsia="宋体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2268" w:type="dxa"/>
            <w:tcBorders>
              <w:bottom w:val="single" w:sz="18" w:space="0" w:color="C45911" w:themeColor="accent2" w:themeShade="BF"/>
            </w:tcBorders>
            <w:vAlign w:val="center"/>
          </w:tcPr>
          <w:p w14:paraId="46B85EF4" w14:textId="1D22B2F9" w:rsidR="002024BE" w:rsidRPr="002024BE" w:rsidRDefault="00476975" w:rsidP="002024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718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97</w:t>
            </w:r>
            <w:r w:rsidR="002024BE" w:rsidRPr="002024BE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72</w:t>
            </w:r>
            <w:r w:rsidR="009324C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C45911" w:themeColor="accent2" w:themeShade="BF"/>
              <w:right w:val="single" w:sz="18" w:space="0" w:color="C45911" w:themeColor="accent2" w:themeShade="BF"/>
            </w:tcBorders>
            <w:vAlign w:val="center"/>
          </w:tcPr>
          <w:p w14:paraId="2A1F9248" w14:textId="290D2CDB" w:rsidR="002024BE" w:rsidRPr="002024BE" w:rsidRDefault="002024BE" w:rsidP="002024BE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 w:rsidRPr="002024BE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.</w:t>
            </w:r>
            <w:r w:rsidR="00476975"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000</w:t>
            </w:r>
          </w:p>
        </w:tc>
      </w:tr>
    </w:tbl>
    <w:p w14:paraId="24747758" w14:textId="204C5192" w:rsidR="002024BE" w:rsidRDefault="006A0854">
      <w:r w:rsidRPr="006A0854">
        <w:t>HR, hazard ratio; CI, confidence interval</w:t>
      </w:r>
    </w:p>
    <w:p w14:paraId="3246ED46" w14:textId="66095F7C" w:rsidR="002024BE" w:rsidRDefault="002024BE"/>
    <w:p w14:paraId="2743B542" w14:textId="63194F9A" w:rsidR="002024BE" w:rsidRPr="00467822" w:rsidRDefault="002024BE">
      <w:pPr>
        <w:rPr>
          <w:rFonts w:hint="eastAsia"/>
        </w:rPr>
      </w:pPr>
    </w:p>
    <w:sectPr w:rsidR="002024BE" w:rsidRPr="00467822" w:rsidSect="006B3FF5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669362" w14:textId="77777777" w:rsidR="006D74CE" w:rsidRDefault="006D74CE" w:rsidP="00467822">
      <w:r>
        <w:separator/>
      </w:r>
    </w:p>
  </w:endnote>
  <w:endnote w:type="continuationSeparator" w:id="0">
    <w:p w14:paraId="38D6E02F" w14:textId="77777777" w:rsidR="006D74CE" w:rsidRDefault="006D74CE" w:rsidP="00467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CAC8DD" w14:textId="77777777" w:rsidR="006D74CE" w:rsidRDefault="006D74CE" w:rsidP="00467822">
      <w:r>
        <w:separator/>
      </w:r>
    </w:p>
  </w:footnote>
  <w:footnote w:type="continuationSeparator" w:id="0">
    <w:p w14:paraId="2C819A1F" w14:textId="77777777" w:rsidR="006D74CE" w:rsidRDefault="006D74CE" w:rsidP="00467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EA7"/>
    <w:rsid w:val="00085F18"/>
    <w:rsid w:val="000943F8"/>
    <w:rsid w:val="00131316"/>
    <w:rsid w:val="001F7AAE"/>
    <w:rsid w:val="002024BE"/>
    <w:rsid w:val="0027246A"/>
    <w:rsid w:val="002F7C4D"/>
    <w:rsid w:val="003C1B60"/>
    <w:rsid w:val="00467822"/>
    <w:rsid w:val="00476975"/>
    <w:rsid w:val="004914F7"/>
    <w:rsid w:val="004C37F4"/>
    <w:rsid w:val="00630C57"/>
    <w:rsid w:val="006441FE"/>
    <w:rsid w:val="006A0854"/>
    <w:rsid w:val="006B3FF5"/>
    <w:rsid w:val="006D74CE"/>
    <w:rsid w:val="00741D78"/>
    <w:rsid w:val="00862ACC"/>
    <w:rsid w:val="00915542"/>
    <w:rsid w:val="009324C9"/>
    <w:rsid w:val="0095129C"/>
    <w:rsid w:val="00970EA7"/>
    <w:rsid w:val="00A1115B"/>
    <w:rsid w:val="00A236D2"/>
    <w:rsid w:val="00A32265"/>
    <w:rsid w:val="00A33AD8"/>
    <w:rsid w:val="00AC2EE0"/>
    <w:rsid w:val="00B804D8"/>
    <w:rsid w:val="00BC5C78"/>
    <w:rsid w:val="00C43133"/>
    <w:rsid w:val="00C54FAC"/>
    <w:rsid w:val="00CD550D"/>
    <w:rsid w:val="00CE49F9"/>
    <w:rsid w:val="00E25DA7"/>
    <w:rsid w:val="00F1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02E6F"/>
  <w15:chartTrackingRefBased/>
  <w15:docId w15:val="{6AF758E2-0921-4AEF-8569-B2C2DC2D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78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8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xuejiao</dc:creator>
  <cp:keywords/>
  <dc:description/>
  <cp:lastModifiedBy>黄晨云</cp:lastModifiedBy>
  <cp:revision>22</cp:revision>
  <dcterms:created xsi:type="dcterms:W3CDTF">2018-10-10T08:32:00Z</dcterms:created>
  <dcterms:modified xsi:type="dcterms:W3CDTF">2019-07-20T09:33:00Z</dcterms:modified>
</cp:coreProperties>
</file>